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69B" w:rsidRPr="006A3768" w:rsidRDefault="006A3768">
      <w:pPr>
        <w:rPr>
          <w:rFonts w:ascii="Times New Roman" w:hAnsi="Times New Roman" w:cs="Times New Roman"/>
          <w:b/>
          <w:lang w:val="en-US"/>
        </w:rPr>
      </w:pPr>
      <w:r w:rsidRPr="006A3768">
        <w:rPr>
          <w:rFonts w:ascii="Times New Roman" w:hAnsi="Times New Roman" w:cs="Times New Roman"/>
          <w:b/>
          <w:lang w:val="en-US"/>
        </w:rPr>
        <w:t xml:space="preserve">Table </w:t>
      </w:r>
      <w:r w:rsidR="00401EEB">
        <w:rPr>
          <w:rFonts w:ascii="Times New Roman" w:hAnsi="Times New Roman" w:cs="Times New Roman"/>
          <w:b/>
          <w:lang w:val="en-US"/>
        </w:rPr>
        <w:t>S</w:t>
      </w:r>
      <w:r w:rsidR="003E10FF">
        <w:rPr>
          <w:rFonts w:ascii="Times New Roman" w:hAnsi="Times New Roman" w:cs="Times New Roman"/>
          <w:b/>
          <w:lang w:val="en-US"/>
        </w:rPr>
        <w:t>1</w:t>
      </w:r>
      <w:r w:rsidRPr="006A3768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668"/>
        <w:gridCol w:w="1134"/>
        <w:gridCol w:w="4424"/>
        <w:gridCol w:w="1039"/>
        <w:gridCol w:w="1023"/>
      </w:tblGrid>
      <w:tr w:rsidR="00A021EA" w:rsidRPr="001071DC" w:rsidTr="0080569B">
        <w:tc>
          <w:tcPr>
            <w:tcW w:w="1668" w:type="dxa"/>
            <w:shd w:val="clear" w:color="auto" w:fill="auto"/>
          </w:tcPr>
          <w:p w:rsidR="00A021EA" w:rsidRPr="001071DC" w:rsidRDefault="00A20C92" w:rsidP="008056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b/>
                <w:sz w:val="20"/>
                <w:szCs w:val="20"/>
              </w:rPr>
              <w:t>GeneBank</w:t>
            </w:r>
          </w:p>
        </w:tc>
        <w:tc>
          <w:tcPr>
            <w:tcW w:w="1134" w:type="dxa"/>
          </w:tcPr>
          <w:p w:rsidR="00A021EA" w:rsidRPr="001071DC" w:rsidRDefault="00A20C92" w:rsidP="008056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4424" w:type="dxa"/>
          </w:tcPr>
          <w:p w:rsidR="00A021EA" w:rsidRPr="001071DC" w:rsidRDefault="00A021EA" w:rsidP="008056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062" w:type="dxa"/>
            <w:gridSpan w:val="2"/>
          </w:tcPr>
          <w:p w:rsidR="00A021EA" w:rsidRPr="001071DC" w:rsidRDefault="00A021EA" w:rsidP="008056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b/>
                <w:sz w:val="20"/>
                <w:szCs w:val="20"/>
              </w:rPr>
              <w:t>Fold change</w:t>
            </w:r>
          </w:p>
        </w:tc>
      </w:tr>
      <w:tr w:rsidR="00A021EA" w:rsidRPr="001071DC" w:rsidTr="0080569B">
        <w:tc>
          <w:tcPr>
            <w:tcW w:w="1668" w:type="dxa"/>
            <w:shd w:val="clear" w:color="auto" w:fill="auto"/>
          </w:tcPr>
          <w:p w:rsidR="00A021EA" w:rsidRPr="001071DC" w:rsidRDefault="00A02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021EA" w:rsidRPr="001071DC" w:rsidRDefault="00A02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4" w:type="dxa"/>
          </w:tcPr>
          <w:p w:rsidR="00A021EA" w:rsidRPr="001071DC" w:rsidRDefault="00A02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</w:tcPr>
          <w:p w:rsidR="00A021EA" w:rsidRPr="001071DC" w:rsidRDefault="00A021EA" w:rsidP="00F27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b/>
                <w:sz w:val="20"/>
                <w:szCs w:val="20"/>
              </w:rPr>
              <w:t>siHYAL2</w:t>
            </w:r>
          </w:p>
        </w:tc>
        <w:tc>
          <w:tcPr>
            <w:tcW w:w="1023" w:type="dxa"/>
          </w:tcPr>
          <w:p w:rsidR="00A021EA" w:rsidRPr="001071DC" w:rsidRDefault="00A021EA" w:rsidP="00F27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b/>
                <w:sz w:val="20"/>
                <w:szCs w:val="20"/>
              </w:rPr>
              <w:t>siCD4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 w:rsidP="00805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5163</w:t>
            </w:r>
          </w:p>
        </w:tc>
        <w:tc>
          <w:tcPr>
            <w:tcW w:w="1134" w:type="dxa"/>
          </w:tcPr>
          <w:p w:rsidR="0022638D" w:rsidRPr="001071DC" w:rsidRDefault="0022638D" w:rsidP="008056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4424" w:type="dxa"/>
          </w:tcPr>
          <w:p w:rsidR="0022638D" w:rsidRPr="001071DC" w:rsidRDefault="0022638D" w:rsidP="0080569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-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kt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rin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ymoma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iral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ogen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molog 1</w:t>
            </w:r>
          </w:p>
        </w:tc>
        <w:tc>
          <w:tcPr>
            <w:tcW w:w="1039" w:type="dxa"/>
          </w:tcPr>
          <w:p w:rsidR="0022638D" w:rsidRPr="001071DC" w:rsidRDefault="0022638D" w:rsidP="00805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</w:tcPr>
          <w:p w:rsidR="0022638D" w:rsidRPr="001071DC" w:rsidRDefault="0022638D" w:rsidP="00805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ANG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iogenin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bonucleas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Nas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 family, 5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47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ANGPT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poietin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9667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ANGPTL4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poietin-like 4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50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ANPEP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yl (membrane) aminopeptidase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702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BAI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-specific angiogenesis inhibito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982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79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DH5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herin 5, type 2 (vascular endothelium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0582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OL18A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XVIII, alpha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056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091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OL4A3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IV, alpha 3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20C92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901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TGF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039" w:type="dxa"/>
            <w:shd w:val="clear" w:color="auto" w:fill="808080" w:themeFill="background1" w:themeFillShade="80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023" w:type="dxa"/>
            <w:shd w:val="clear" w:color="auto" w:fill="808080" w:themeFill="background1" w:themeFillShade="80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511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994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XCL5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5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993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XCL6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6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A20C92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16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kine (C-X-C motif) ligand 9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  <w:shd w:val="clear" w:color="auto" w:fill="808080" w:themeFill="background1" w:themeFillShade="80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81.0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95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EDN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n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8268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EFNA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rin-A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093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EFNB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rin-B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118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ENG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glin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444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EPHB4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 receptor B4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448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-erb-b2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ythroblastic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eukemia viral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cogen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molog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993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agulation factor III (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omboplastin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 tissue factor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215181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800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GF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blast growth factor 1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06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GF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blast growth factor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142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GFR3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blast growth factor receptor 3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469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IGF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-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s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uced growth factor (vascular endothelial growth factor D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19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LT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s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related tyrosine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 (vascular endothelial growth factor/vascular permeability factor receptor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026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530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xia inducible factor 1, alpha subunit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666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HPSE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ranase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16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 of DNA binding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19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, gamma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18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-like growth facto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576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, beta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00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584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210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TGAV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, alpha V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212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ITGB3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, beta 3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214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JAG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gged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253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 insert domain receptor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A20C92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015</w:t>
            </w:r>
          </w:p>
        </w:tc>
        <w:tc>
          <w:tcPr>
            <w:tcW w:w="1134" w:type="dxa"/>
          </w:tcPr>
          <w:p w:rsidR="0022638D" w:rsidRPr="001071DC" w:rsidRDefault="0022638D" w:rsidP="00A20C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LECT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cyte cell derived chemotaxin 1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230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LEP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391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MDK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dkin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rit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rowth-promoting factor 2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995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MMP14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14 (membrane-inserted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530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20C92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994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 metallopeptidase 9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03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tric oxide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nthas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 (endothelial cell)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557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NOTCH4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 4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873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NRP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ilin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M_00387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NRP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pilin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607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DGFA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telet-derived growth factor alpha polypeptide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44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ECAM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telet/endothelial cell adhesion molecule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619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F4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 factor 4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63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GF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ntal growth factor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658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nogen activator, urokinase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301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LG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inogen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96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glandin-endoperoxide synthase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400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S1PR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-1-phosphate recepto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0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pin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ptidase inhibitor,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, membe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615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SERPINE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rpin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ptidase inhibitor,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ad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, membe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197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SPHK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 kinase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459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EK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kinase, endothelial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36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GFA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alpha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60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38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, beta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61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GFBR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forming growth factor, beta recepto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46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pondin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5424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IE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yrosine </w:t>
            </w:r>
            <w:proofErr w:type="spellStart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immunoglobulin-like and EGF-like domains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54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 inhibitor 1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55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 inhibitor 2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362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IMP3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 inhibitor 3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594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A20C9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953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idine phosphorylase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D76E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376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D76E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377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VEGFB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scular endothelial growth factor B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22638D" w:rsidRPr="001071DC" w:rsidTr="0080569B">
        <w:tc>
          <w:tcPr>
            <w:tcW w:w="1668" w:type="dxa"/>
            <w:shd w:val="clear" w:color="auto" w:fill="auto"/>
          </w:tcPr>
          <w:p w:rsidR="0022638D" w:rsidRPr="001071DC" w:rsidRDefault="00D76E2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5429</w:t>
            </w:r>
          </w:p>
        </w:tc>
        <w:tc>
          <w:tcPr>
            <w:tcW w:w="1134" w:type="dxa"/>
          </w:tcPr>
          <w:p w:rsidR="0022638D" w:rsidRPr="001071DC" w:rsidRDefault="002263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VEGFC</w:t>
            </w:r>
          </w:p>
        </w:tc>
        <w:tc>
          <w:tcPr>
            <w:tcW w:w="4424" w:type="dxa"/>
            <w:vAlign w:val="bottom"/>
          </w:tcPr>
          <w:p w:rsidR="0022638D" w:rsidRPr="001071DC" w:rsidRDefault="002263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71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scular endothelial growth factor C</w:t>
            </w:r>
          </w:p>
        </w:tc>
        <w:tc>
          <w:tcPr>
            <w:tcW w:w="1039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23" w:type="dxa"/>
          </w:tcPr>
          <w:p w:rsidR="0022638D" w:rsidRPr="001071DC" w:rsidRDefault="0022638D" w:rsidP="00F27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1D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</w:tbl>
    <w:p w:rsidR="00A20C92" w:rsidRDefault="00A20C92"/>
    <w:sectPr w:rsidR="00A20C92" w:rsidSect="00456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021EA"/>
    <w:rsid w:val="001071DC"/>
    <w:rsid w:val="00215181"/>
    <w:rsid w:val="0022638D"/>
    <w:rsid w:val="003E10FF"/>
    <w:rsid w:val="00401EEB"/>
    <w:rsid w:val="00456D02"/>
    <w:rsid w:val="00595FC2"/>
    <w:rsid w:val="006A3768"/>
    <w:rsid w:val="0080569B"/>
    <w:rsid w:val="008A56FE"/>
    <w:rsid w:val="009F10D5"/>
    <w:rsid w:val="00A021EA"/>
    <w:rsid w:val="00A20C92"/>
    <w:rsid w:val="00A80745"/>
    <w:rsid w:val="00AE269D"/>
    <w:rsid w:val="00B608F2"/>
    <w:rsid w:val="00D76E21"/>
    <w:rsid w:val="00E05D29"/>
    <w:rsid w:val="00E559E2"/>
    <w:rsid w:val="00F27F47"/>
    <w:rsid w:val="00FF01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99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it.bernert</dc:creator>
  <cp:lastModifiedBy>eheldin</cp:lastModifiedBy>
  <cp:revision>3</cp:revision>
  <dcterms:created xsi:type="dcterms:W3CDTF">2014-02-10T09:28:00Z</dcterms:created>
  <dcterms:modified xsi:type="dcterms:W3CDTF">2014-02-10T09:38:00Z</dcterms:modified>
</cp:coreProperties>
</file>